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43D0F" w14:textId="77777777" w:rsidR="003130AE" w:rsidRPr="00F77244" w:rsidRDefault="003130AE" w:rsidP="003130AE">
      <w:pPr>
        <w:spacing w:after="0"/>
        <w:rPr>
          <w:sz w:val="28"/>
          <w:szCs w:val="28"/>
        </w:rPr>
      </w:pPr>
      <w:r w:rsidRPr="009E5D0F">
        <w:rPr>
          <w:b/>
          <w:sz w:val="28"/>
          <w:szCs w:val="28"/>
        </w:rPr>
        <w:t>Per</w:t>
      </w:r>
      <w:r>
        <w:rPr>
          <w:b/>
          <w:sz w:val="28"/>
          <w:szCs w:val="28"/>
        </w:rPr>
        <w:t xml:space="preserve">ception of Menopause in First Nation Women of the </w:t>
      </w:r>
      <w:proofErr w:type="spellStart"/>
      <w:r>
        <w:rPr>
          <w:b/>
          <w:sz w:val="28"/>
          <w:szCs w:val="28"/>
        </w:rPr>
        <w:t>Maskwacis</w:t>
      </w:r>
      <w:proofErr w:type="spellEnd"/>
      <w:r w:rsidRPr="009E5D0F">
        <w:rPr>
          <w:b/>
          <w:sz w:val="28"/>
          <w:szCs w:val="28"/>
        </w:rPr>
        <w:t xml:space="preserve"> Communit</w:t>
      </w:r>
      <w:r>
        <w:rPr>
          <w:b/>
          <w:sz w:val="28"/>
          <w:szCs w:val="28"/>
        </w:rPr>
        <w:t>y</w:t>
      </w:r>
      <w:r>
        <w:rPr>
          <w:rFonts w:cs="Calibri,Bold"/>
          <w:b/>
          <w:bCs/>
          <w:sz w:val="28"/>
          <w:szCs w:val="28"/>
        </w:rPr>
        <w:t>:</w:t>
      </w:r>
    </w:p>
    <w:p w14:paraId="089DD8D3" w14:textId="2B3048F2" w:rsidR="003F50FE" w:rsidRPr="003130AE" w:rsidRDefault="00074491" w:rsidP="003130AE">
      <w:pPr>
        <w:jc w:val="center"/>
        <w:rPr>
          <w:b/>
          <w:bCs/>
          <w:sz w:val="28"/>
          <w:szCs w:val="28"/>
          <w:lang w:val="en-US"/>
        </w:rPr>
      </w:pPr>
      <w:r w:rsidRPr="003130AE">
        <w:rPr>
          <w:b/>
          <w:bCs/>
          <w:sz w:val="28"/>
          <w:szCs w:val="28"/>
          <w:lang w:val="en-US"/>
        </w:rPr>
        <w:t xml:space="preserve">Focus group </w:t>
      </w:r>
      <w:r w:rsidR="00EF1B3D" w:rsidRPr="003130AE">
        <w:rPr>
          <w:b/>
          <w:bCs/>
          <w:sz w:val="28"/>
          <w:szCs w:val="28"/>
          <w:lang w:val="en-US"/>
        </w:rPr>
        <w:t xml:space="preserve">discussion </w:t>
      </w:r>
      <w:r w:rsidRPr="003130AE">
        <w:rPr>
          <w:b/>
          <w:bCs/>
          <w:sz w:val="28"/>
          <w:szCs w:val="28"/>
          <w:lang w:val="en-US"/>
        </w:rPr>
        <w:t>guide</w:t>
      </w:r>
    </w:p>
    <w:p w14:paraId="58490C70" w14:textId="77777777" w:rsidR="007D03EA" w:rsidRDefault="007D03EA">
      <w:pPr>
        <w:rPr>
          <w:b/>
          <w:bCs/>
          <w:lang w:val="en-US"/>
        </w:rPr>
      </w:pPr>
    </w:p>
    <w:p w14:paraId="41B4157E" w14:textId="4E5970CB" w:rsidR="00B71B52" w:rsidRDefault="00B71B52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Welcome</w:t>
      </w:r>
    </w:p>
    <w:p w14:paraId="26F4812D" w14:textId="499FFC33" w:rsidR="007D03EA" w:rsidRPr="007D03EA" w:rsidRDefault="007D03EA" w:rsidP="007D03EA">
      <w:pPr>
        <w:pStyle w:val="ListParagraph"/>
        <w:numPr>
          <w:ilvl w:val="0"/>
          <w:numId w:val="7"/>
        </w:numPr>
        <w:rPr>
          <w:lang w:val="en-US"/>
        </w:rPr>
      </w:pPr>
      <w:r w:rsidRPr="007D03EA">
        <w:rPr>
          <w:lang w:val="en-US"/>
        </w:rPr>
        <w:t>Thank for coming and volunteering in the focus group</w:t>
      </w:r>
    </w:p>
    <w:p w14:paraId="64CFBBE9" w14:textId="60A1B66E" w:rsidR="00B71B52" w:rsidRPr="00DC1264" w:rsidRDefault="00B71B52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Introduce goal of the focus group</w:t>
      </w:r>
    </w:p>
    <w:p w14:paraId="36E0820A" w14:textId="2FB70CC3" w:rsidR="00C761F1" w:rsidRDefault="00C761F1" w:rsidP="00C761F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Learning experience for everyone</w:t>
      </w:r>
    </w:p>
    <w:p w14:paraId="1C71514F" w14:textId="2ED00516" w:rsidR="00C761F1" w:rsidRDefault="00C761F1" w:rsidP="00C761F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There are no right or wrong answers</w:t>
      </w:r>
    </w:p>
    <w:p w14:paraId="7D5FDFAD" w14:textId="00F64C69" w:rsidR="00C761F1" w:rsidRDefault="00C761F1" w:rsidP="00C761F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Develop intervention to better manage menopause</w:t>
      </w:r>
    </w:p>
    <w:p w14:paraId="03DDFAEA" w14:textId="534BCFE0" w:rsidR="00C761F1" w:rsidRPr="00C761F1" w:rsidRDefault="00C761F1" w:rsidP="00C761F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Support understanding for menopause symptoms</w:t>
      </w:r>
    </w:p>
    <w:p w14:paraId="5A8FC52D" w14:textId="77777777" w:rsidR="00C761F1" w:rsidRPr="00DC1264" w:rsidRDefault="00C761F1" w:rsidP="00C761F1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Logistics about the focus groups</w:t>
      </w:r>
    </w:p>
    <w:p w14:paraId="588C3ACB" w14:textId="056F05B9" w:rsidR="00C761F1" w:rsidRDefault="00C761F1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Duration</w:t>
      </w:r>
    </w:p>
    <w:p w14:paraId="0F3B464E" w14:textId="3602C9C1" w:rsidR="007D03EA" w:rsidRDefault="007D03EA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Questionnaire completion at the end of the focus group discussions</w:t>
      </w:r>
    </w:p>
    <w:p w14:paraId="16B869B8" w14:textId="77777777" w:rsidR="00C761F1" w:rsidRDefault="00C761F1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Lunch provided</w:t>
      </w:r>
    </w:p>
    <w:p w14:paraId="3BBC87DE" w14:textId="77777777" w:rsidR="00C761F1" w:rsidRDefault="00C761F1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Washroom locations</w:t>
      </w:r>
    </w:p>
    <w:p w14:paraId="215EB2F0" w14:textId="77777777" w:rsidR="00C761F1" w:rsidRPr="00DC1264" w:rsidRDefault="00C761F1" w:rsidP="00C761F1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Consent process</w:t>
      </w:r>
    </w:p>
    <w:p w14:paraId="490376AE" w14:textId="62DDD654" w:rsidR="00C761F1" w:rsidRDefault="00C761F1" w:rsidP="00C761F1">
      <w:pPr>
        <w:pStyle w:val="ListParagraph"/>
        <w:numPr>
          <w:ilvl w:val="0"/>
          <w:numId w:val="5"/>
        </w:numPr>
        <w:rPr>
          <w:lang w:val="en-US"/>
        </w:rPr>
      </w:pPr>
      <w:r w:rsidRPr="00B71B52">
        <w:rPr>
          <w:lang w:val="en-US"/>
        </w:rPr>
        <w:t xml:space="preserve">Go over consent information to ensure everybody understands their rights, confidentiality, and </w:t>
      </w:r>
      <w:r>
        <w:rPr>
          <w:lang w:val="en-US"/>
        </w:rPr>
        <w:t xml:space="preserve">is clear about the fact that participation is voluntary and </w:t>
      </w:r>
      <w:r>
        <w:rPr>
          <w:lang w:val="en-US"/>
        </w:rPr>
        <w:t>that they can stop participation at any time without consequences</w:t>
      </w:r>
      <w:r w:rsidR="00300C0F">
        <w:rPr>
          <w:lang w:val="en-US"/>
        </w:rPr>
        <w:t>.</w:t>
      </w:r>
    </w:p>
    <w:p w14:paraId="05F7A960" w14:textId="5F951A9F" w:rsidR="00300C0F" w:rsidRPr="00300C0F" w:rsidRDefault="00300C0F" w:rsidP="00300C0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rFonts w:cs="TimesNewRomanPSMT"/>
        </w:rPr>
        <w:t>E</w:t>
      </w:r>
      <w:r w:rsidRPr="00300C0F">
        <w:rPr>
          <w:rFonts w:cs="TimesNewRomanPSMT"/>
        </w:rPr>
        <w:t>xplain how and why they were chosen to participate</w:t>
      </w:r>
    </w:p>
    <w:p w14:paraId="0198DEA3" w14:textId="051EF214" w:rsidR="00C761F1" w:rsidRDefault="00300C0F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State that p</w:t>
      </w:r>
      <w:r w:rsidR="00C761F1">
        <w:rPr>
          <w:lang w:val="en-US"/>
        </w:rPr>
        <w:t>articipants will receive a gift card as a Thank you for spending their time in the focus group</w:t>
      </w:r>
    </w:p>
    <w:p w14:paraId="56FE3CE2" w14:textId="490FF867" w:rsidR="00DC1264" w:rsidRPr="00DC1264" w:rsidRDefault="00DC1264" w:rsidP="00DC1264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Introduction of participants and research team</w:t>
      </w:r>
    </w:p>
    <w:p w14:paraId="04B96AB4" w14:textId="7FAFB1B7" w:rsidR="00DC1264" w:rsidRPr="00DC1264" w:rsidRDefault="00DC1264" w:rsidP="00DC126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It is expected that most participants know each other</w:t>
      </w:r>
    </w:p>
    <w:p w14:paraId="3EC2F575" w14:textId="14A8C51C" w:rsidR="00B71B52" w:rsidRPr="00DC1264" w:rsidRDefault="00C761F1" w:rsidP="00C761F1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Introduce Menopause</w:t>
      </w:r>
    </w:p>
    <w:p w14:paraId="299E7454" w14:textId="0951688F" w:rsidR="00C761F1" w:rsidRDefault="00DC1264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Natural stage in a woman’s life</w:t>
      </w:r>
    </w:p>
    <w:p w14:paraId="1324EF33" w14:textId="35789F57" w:rsidR="00DC1264" w:rsidRDefault="00DC1264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Definition of menopause</w:t>
      </w:r>
    </w:p>
    <w:p w14:paraId="6F85A7CA" w14:textId="5DA4D572" w:rsidR="00DC1264" w:rsidRDefault="00DC1264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Basic physiology of menopause</w:t>
      </w:r>
    </w:p>
    <w:p w14:paraId="179D6430" w14:textId="1BA8F232" w:rsidR="00DC1264" w:rsidRDefault="00DC1264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Hormonal involvement in menopause and symptoms</w:t>
      </w:r>
    </w:p>
    <w:p w14:paraId="3B60351E" w14:textId="6669A009" w:rsidR="00DC1264" w:rsidRDefault="00DC1264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Menopause symptoms and risk factors</w:t>
      </w:r>
    </w:p>
    <w:p w14:paraId="7D2D57D3" w14:textId="53C55C11" w:rsidR="00DC1264" w:rsidRPr="00C761F1" w:rsidRDefault="00DC1264" w:rsidP="00C761F1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Management options</w:t>
      </w:r>
    </w:p>
    <w:p w14:paraId="7B4CE50C" w14:textId="432D0C13" w:rsidR="00DC1264" w:rsidRPr="00DC1264" w:rsidRDefault="00B823A4" w:rsidP="00B71B52">
      <w:pPr>
        <w:rPr>
          <w:b/>
          <w:bCs/>
          <w:lang w:val="en-US"/>
        </w:rPr>
      </w:pPr>
      <w:r w:rsidRPr="00DC1264">
        <w:rPr>
          <w:b/>
          <w:bCs/>
          <w:lang w:val="en-US"/>
        </w:rPr>
        <w:t>Discussion</w:t>
      </w:r>
      <w:r w:rsidR="00DC1264">
        <w:rPr>
          <w:b/>
          <w:bCs/>
          <w:lang w:val="en-US"/>
        </w:rPr>
        <w:t>s general</w:t>
      </w:r>
    </w:p>
    <w:p w14:paraId="62D928E6" w14:textId="77777777" w:rsidR="00D81604" w:rsidRDefault="00DC1264" w:rsidP="00DC126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We want discussions to</w:t>
      </w:r>
      <w:r w:rsidR="00B823A4" w:rsidRPr="00DC1264">
        <w:rPr>
          <w:lang w:val="en-US"/>
        </w:rPr>
        <w:t xml:space="preserve"> be </w:t>
      </w:r>
      <w:r w:rsidR="00D81604">
        <w:rPr>
          <w:lang w:val="en-US"/>
        </w:rPr>
        <w:t>interactive</w:t>
      </w:r>
    </w:p>
    <w:p w14:paraId="1A7BE9BB" w14:textId="77777777" w:rsidR="00D81604" w:rsidRDefault="00D81604" w:rsidP="00DC126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Should be </w:t>
      </w:r>
      <w:r w:rsidR="00B823A4" w:rsidRPr="00DC1264">
        <w:rPr>
          <w:lang w:val="en-US"/>
        </w:rPr>
        <w:t>guided by the participants</w:t>
      </w:r>
    </w:p>
    <w:p w14:paraId="2C279962" w14:textId="235940AA" w:rsidR="00074491" w:rsidRPr="00DC1264" w:rsidRDefault="00D81604" w:rsidP="00DC126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Should </w:t>
      </w:r>
      <w:r w:rsidR="00B823A4" w:rsidRPr="00DC1264">
        <w:rPr>
          <w:lang w:val="en-US"/>
        </w:rPr>
        <w:t>leave adequate room for discussion of their own experience</w:t>
      </w:r>
    </w:p>
    <w:p w14:paraId="64F34297" w14:textId="221FB58F" w:rsidR="00074491" w:rsidRPr="00D81604" w:rsidRDefault="00D81604">
      <w:pPr>
        <w:rPr>
          <w:b/>
          <w:bCs/>
          <w:lang w:val="en-US"/>
        </w:rPr>
      </w:pPr>
      <w:r w:rsidRPr="00D81604">
        <w:rPr>
          <w:b/>
          <w:bCs/>
          <w:lang w:val="en-US"/>
        </w:rPr>
        <w:lastRenderedPageBreak/>
        <w:t>Discussion points to be covered</w:t>
      </w:r>
      <w:r w:rsidR="00785A24">
        <w:rPr>
          <w:b/>
          <w:bCs/>
          <w:lang w:val="en-US"/>
        </w:rPr>
        <w:t xml:space="preserve"> (not necessarily in this order)</w:t>
      </w:r>
      <w:r w:rsidR="00785A24">
        <w:rPr>
          <w:b/>
          <w:bCs/>
          <w:lang w:val="en-US"/>
        </w:rPr>
        <w:tab/>
      </w:r>
    </w:p>
    <w:p w14:paraId="4C12036B" w14:textId="7379030B" w:rsidR="008E7ADC" w:rsidRPr="00D81604" w:rsidRDefault="008E7ADC" w:rsidP="00D81604">
      <w:pPr>
        <w:rPr>
          <w:lang w:val="en-US"/>
        </w:rPr>
      </w:pPr>
      <w:r w:rsidRPr="009544D5">
        <w:t xml:space="preserve">What is </w:t>
      </w:r>
      <w:r w:rsidR="00D81604">
        <w:t>your</w:t>
      </w:r>
      <w:r w:rsidRPr="009544D5">
        <w:t xml:space="preserve"> experience</w:t>
      </w:r>
      <w:r>
        <w:t xml:space="preserve"> of menopause with regard </w:t>
      </w:r>
      <w:proofErr w:type="gramStart"/>
      <w:r>
        <w:t>to</w:t>
      </w:r>
      <w:r w:rsidRPr="009544D5">
        <w:t>:</w:t>
      </w:r>
      <w:proofErr w:type="gramEnd"/>
    </w:p>
    <w:p w14:paraId="6A4FBF52" w14:textId="762B2631" w:rsidR="00EF24CE" w:rsidRPr="00EF24CE" w:rsidRDefault="00EF24CE" w:rsidP="00D81604">
      <w:pPr>
        <w:pStyle w:val="ListParagraph"/>
        <w:numPr>
          <w:ilvl w:val="0"/>
          <w:numId w:val="5"/>
        </w:numPr>
        <w:rPr>
          <w:lang w:val="en-US"/>
        </w:rPr>
      </w:pPr>
      <w:r>
        <w:t>A</w:t>
      </w:r>
      <w:r w:rsidR="008E7ADC" w:rsidRPr="009544D5">
        <w:t xml:space="preserve">ge of </w:t>
      </w:r>
      <w:r w:rsidR="008E7ADC">
        <w:t xml:space="preserve">menopause </w:t>
      </w:r>
      <w:r w:rsidR="008E7ADC" w:rsidRPr="009544D5">
        <w:t>onset</w:t>
      </w:r>
      <w:r w:rsidR="00D81604">
        <w:t xml:space="preserve"> </w:t>
      </w:r>
    </w:p>
    <w:p w14:paraId="6A1A0828" w14:textId="67ACD5C0" w:rsidR="008E7ADC" w:rsidRPr="00EF24CE" w:rsidRDefault="00B823A4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>age of onset in relation to their social stage in life</w:t>
      </w:r>
    </w:p>
    <w:p w14:paraId="6C911917" w14:textId="374F5201" w:rsidR="00EF24CE" w:rsidRPr="00EF24CE" w:rsidRDefault="00EF24CE" w:rsidP="00EF24CE">
      <w:pPr>
        <w:pStyle w:val="ListParagraph"/>
        <w:numPr>
          <w:ilvl w:val="0"/>
          <w:numId w:val="5"/>
        </w:numPr>
        <w:rPr>
          <w:lang w:val="en-US"/>
        </w:rPr>
      </w:pPr>
      <w:r>
        <w:t>Knowledge of menopause</w:t>
      </w:r>
    </w:p>
    <w:p w14:paraId="7909B7C4" w14:textId="284FAD44" w:rsidR="00EF24CE" w:rsidRPr="00EF24CE" w:rsidRDefault="00EF24CE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>When did you hear about Menopause first?</w:t>
      </w:r>
    </w:p>
    <w:p w14:paraId="242642B5" w14:textId="70B3444A" w:rsidR="00EF24CE" w:rsidRPr="00D81604" w:rsidRDefault="00EF24CE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>Where you prepared when you reached menopause age?</w:t>
      </w:r>
    </w:p>
    <w:p w14:paraId="03B7E0D1" w14:textId="18D46A67" w:rsidR="008E7ADC" w:rsidRPr="00EF24CE" w:rsidRDefault="00EF24CE" w:rsidP="00D81604">
      <w:pPr>
        <w:pStyle w:val="ListParagraph"/>
        <w:numPr>
          <w:ilvl w:val="0"/>
          <w:numId w:val="5"/>
        </w:numPr>
        <w:rPr>
          <w:lang w:val="en-US"/>
        </w:rPr>
      </w:pPr>
      <w:r>
        <w:t>T</w:t>
      </w:r>
      <w:r w:rsidR="008E7ADC" w:rsidRPr="009544D5">
        <w:t>ype of menopause symptoms experienced</w:t>
      </w:r>
    </w:p>
    <w:p w14:paraId="0D42ED99" w14:textId="2802A9D7" w:rsidR="00B823A4" w:rsidRPr="00EF24CE" w:rsidRDefault="00B823A4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 xml:space="preserve">Consider various categories such prototypic vasomotor symptoms, mental symptoms, physical symptoms, sleep problems and their impacts, </w:t>
      </w:r>
      <w:r w:rsidR="00B71B52">
        <w:t>urogenital and sexual symptoms</w:t>
      </w:r>
    </w:p>
    <w:p w14:paraId="40387630" w14:textId="0B9CE53D" w:rsidR="008E7ADC" w:rsidRPr="00EF24CE" w:rsidRDefault="00EF24CE" w:rsidP="00EF24CE">
      <w:pPr>
        <w:pStyle w:val="ListParagraph"/>
        <w:numPr>
          <w:ilvl w:val="0"/>
          <w:numId w:val="5"/>
        </w:numPr>
        <w:rPr>
          <w:lang w:val="en-US"/>
        </w:rPr>
      </w:pPr>
      <w:r>
        <w:t>P</w:t>
      </w:r>
      <w:r w:rsidR="008E7ADC" w:rsidRPr="009544D5">
        <w:t>erception of menopause and menopause symptoms</w:t>
      </w:r>
    </w:p>
    <w:p w14:paraId="1D131DEB" w14:textId="365855C3" w:rsidR="00EF24CE" w:rsidRPr="00EF24CE" w:rsidRDefault="00EF24CE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>What were your expectations of symptoms if any?</w:t>
      </w:r>
    </w:p>
    <w:p w14:paraId="675E7E88" w14:textId="0D93D6F7" w:rsidR="00EF24CE" w:rsidRPr="00785A24" w:rsidRDefault="00EF24CE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>Where symptoms experienced as expected?</w:t>
      </w:r>
    </w:p>
    <w:p w14:paraId="7BAA859D" w14:textId="2E18B424" w:rsidR="00785A24" w:rsidRPr="00EF24CE" w:rsidRDefault="00785A24" w:rsidP="00EF24CE">
      <w:pPr>
        <w:pStyle w:val="ListParagraph"/>
        <w:numPr>
          <w:ilvl w:val="1"/>
          <w:numId w:val="5"/>
        </w:numPr>
        <w:rPr>
          <w:lang w:val="en-US"/>
        </w:rPr>
      </w:pPr>
      <w:r>
        <w:t>Discuss severity</w:t>
      </w:r>
    </w:p>
    <w:p w14:paraId="511AD51F" w14:textId="74FC4C7D" w:rsidR="008E7ADC" w:rsidRPr="00EF24CE" w:rsidRDefault="00EF24CE" w:rsidP="00EF24CE">
      <w:pPr>
        <w:pStyle w:val="ListParagraph"/>
        <w:numPr>
          <w:ilvl w:val="0"/>
          <w:numId w:val="5"/>
        </w:numPr>
        <w:rPr>
          <w:lang w:val="en-US"/>
        </w:rPr>
      </w:pPr>
      <w:r>
        <w:t>I</w:t>
      </w:r>
      <w:r w:rsidR="008E7ADC" w:rsidRPr="009544D5">
        <w:t>mpact of menopause and its symptoms on quality of life?</w:t>
      </w:r>
    </w:p>
    <w:p w14:paraId="0E0F5DAF" w14:textId="6AFD04C4" w:rsidR="00EF24CE" w:rsidRDefault="00785A24" w:rsidP="00785A24">
      <w:pPr>
        <w:pStyle w:val="ListParagraph"/>
        <w:numPr>
          <w:ilvl w:val="1"/>
          <w:numId w:val="5"/>
        </w:numPr>
        <w:rPr>
          <w:lang w:val="en-US"/>
        </w:rPr>
      </w:pPr>
      <w:r>
        <w:rPr>
          <w:lang w:val="en-US"/>
        </w:rPr>
        <w:t>In which ways do menopause symptoms impact your life?</w:t>
      </w:r>
    </w:p>
    <w:p w14:paraId="07ACC46C" w14:textId="36A3F76F" w:rsidR="00785A24" w:rsidRDefault="00785A24" w:rsidP="00785A2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Management strategies</w:t>
      </w:r>
    </w:p>
    <w:p w14:paraId="4B582EFF" w14:textId="3954E2FA" w:rsidR="00785A24" w:rsidRDefault="00785A24" w:rsidP="00785A24">
      <w:pPr>
        <w:pStyle w:val="ListParagraph"/>
        <w:numPr>
          <w:ilvl w:val="1"/>
          <w:numId w:val="5"/>
        </w:numPr>
        <w:rPr>
          <w:lang w:val="en-US"/>
        </w:rPr>
      </w:pPr>
      <w:r>
        <w:rPr>
          <w:lang w:val="en-US"/>
        </w:rPr>
        <w:t>How do you minimize symptom occurrence?</w:t>
      </w:r>
    </w:p>
    <w:p w14:paraId="54910628" w14:textId="38917494" w:rsidR="00785A24" w:rsidRDefault="00785A24" w:rsidP="00785A24">
      <w:pPr>
        <w:pStyle w:val="ListParagraph"/>
        <w:numPr>
          <w:ilvl w:val="1"/>
          <w:numId w:val="5"/>
        </w:numPr>
        <w:rPr>
          <w:lang w:val="en-US"/>
        </w:rPr>
      </w:pPr>
      <w:r>
        <w:rPr>
          <w:lang w:val="en-US"/>
        </w:rPr>
        <w:t>How do you treat symptom severity?</w:t>
      </w:r>
    </w:p>
    <w:p w14:paraId="525240EC" w14:textId="09DD7A8A" w:rsidR="00785A24" w:rsidRDefault="00785A24" w:rsidP="00785A24">
      <w:pPr>
        <w:pStyle w:val="ListParagraph"/>
        <w:numPr>
          <w:ilvl w:val="1"/>
          <w:numId w:val="5"/>
        </w:numPr>
        <w:rPr>
          <w:lang w:val="en-US"/>
        </w:rPr>
      </w:pPr>
      <w:r>
        <w:rPr>
          <w:lang w:val="en-US"/>
        </w:rPr>
        <w:t>Discuss menopause hormone therapy use</w:t>
      </w:r>
    </w:p>
    <w:p w14:paraId="10B2B0EA" w14:textId="574A335B" w:rsidR="00785A24" w:rsidRDefault="00785A24" w:rsidP="00785A2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Menopause in the context of cultural believes</w:t>
      </w:r>
    </w:p>
    <w:p w14:paraId="54A118E0" w14:textId="47AC17D2" w:rsidR="00785A24" w:rsidRDefault="00785A24" w:rsidP="00785A24">
      <w:pPr>
        <w:pStyle w:val="ListParagraph"/>
        <w:numPr>
          <w:ilvl w:val="1"/>
          <w:numId w:val="5"/>
        </w:numPr>
        <w:rPr>
          <w:lang w:val="en-US"/>
        </w:rPr>
      </w:pPr>
      <w:r>
        <w:rPr>
          <w:rFonts w:cs="TimesNewRomanPS-BoldMT"/>
          <w:bCs/>
        </w:rPr>
        <w:t xml:space="preserve">Is </w:t>
      </w:r>
      <w:r>
        <w:rPr>
          <w:rFonts w:cs="TimesNewRomanPS-BoldMT"/>
          <w:bCs/>
        </w:rPr>
        <w:t xml:space="preserve">menopause connected to specific beliefs or practices </w:t>
      </w:r>
      <w:r>
        <w:rPr>
          <w:rFonts w:cs="TimesNewRomanPS-BoldMT"/>
          <w:bCs/>
        </w:rPr>
        <w:t>among First Nation women?</w:t>
      </w:r>
    </w:p>
    <w:p w14:paraId="188CAD5A" w14:textId="71DB1CC3" w:rsidR="00785A24" w:rsidRPr="00EF24CE" w:rsidRDefault="00785A24" w:rsidP="00785A24">
      <w:pPr>
        <w:pStyle w:val="ListParagraph"/>
        <w:numPr>
          <w:ilvl w:val="1"/>
          <w:numId w:val="5"/>
        </w:numPr>
        <w:rPr>
          <w:lang w:val="en-US"/>
        </w:rPr>
      </w:pPr>
      <w:r>
        <w:rPr>
          <w:lang w:val="en-US"/>
        </w:rPr>
        <w:t>Do you know of any cultural strategies to treat symptoms?</w:t>
      </w:r>
    </w:p>
    <w:p w14:paraId="0D88B0BF" w14:textId="60D838C6" w:rsidR="00300C0F" w:rsidRDefault="00300C0F">
      <w:pPr>
        <w:rPr>
          <w:b/>
          <w:bCs/>
          <w:lang w:val="en-US"/>
        </w:rPr>
      </w:pPr>
      <w:r w:rsidRPr="00300C0F">
        <w:rPr>
          <w:b/>
          <w:bCs/>
          <w:lang w:val="en-US"/>
        </w:rPr>
        <w:t>Provide participants with questionnaire to complete</w:t>
      </w:r>
    </w:p>
    <w:p w14:paraId="5471EE37" w14:textId="1140E544" w:rsidR="00300C0F" w:rsidRDefault="00300C0F" w:rsidP="00300C0F">
      <w:pPr>
        <w:pStyle w:val="ListParagraph"/>
        <w:numPr>
          <w:ilvl w:val="0"/>
          <w:numId w:val="5"/>
        </w:numPr>
        <w:rPr>
          <w:lang w:val="en-US"/>
        </w:rPr>
      </w:pPr>
      <w:r w:rsidRPr="00300C0F">
        <w:rPr>
          <w:lang w:val="en-US"/>
        </w:rPr>
        <w:t>Answer individual questions</w:t>
      </w:r>
    </w:p>
    <w:p w14:paraId="01A81A47" w14:textId="721F7550" w:rsidR="00300C0F" w:rsidRPr="00300C0F" w:rsidRDefault="00300C0F" w:rsidP="00300C0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Mention the option of dropping off the completed questionnaire at the </w:t>
      </w:r>
      <w:proofErr w:type="spellStart"/>
      <w:r>
        <w:rPr>
          <w:lang w:val="en-US"/>
        </w:rPr>
        <w:t>Maskwacis</w:t>
      </w:r>
      <w:proofErr w:type="spellEnd"/>
      <w:r>
        <w:rPr>
          <w:lang w:val="en-US"/>
        </w:rPr>
        <w:t xml:space="preserve"> Health Centre</w:t>
      </w:r>
    </w:p>
    <w:p w14:paraId="43A81165" w14:textId="77C6EFF2" w:rsidR="00074491" w:rsidRDefault="00300C0F">
      <w:pPr>
        <w:rPr>
          <w:b/>
          <w:bCs/>
          <w:lang w:val="en-US"/>
        </w:rPr>
      </w:pPr>
      <w:r w:rsidRPr="00300C0F">
        <w:rPr>
          <w:b/>
          <w:bCs/>
          <w:lang w:val="en-US"/>
        </w:rPr>
        <w:t>Conclude Focus grou</w:t>
      </w:r>
      <w:r>
        <w:rPr>
          <w:b/>
          <w:bCs/>
          <w:lang w:val="en-US"/>
        </w:rPr>
        <w:t>p</w:t>
      </w:r>
    </w:p>
    <w:p w14:paraId="0F4F4EA1" w14:textId="09745FD3" w:rsidR="00300C0F" w:rsidRDefault="00300C0F" w:rsidP="00300C0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Collect completed questionnaires</w:t>
      </w:r>
    </w:p>
    <w:p w14:paraId="508CD6ED" w14:textId="6FB99053" w:rsidR="00300C0F" w:rsidRDefault="00300C0F" w:rsidP="00300C0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Provide participants with gift cards</w:t>
      </w:r>
    </w:p>
    <w:p w14:paraId="25F00E0D" w14:textId="02B5B0E1" w:rsidR="00300C0F" w:rsidRPr="00300C0F" w:rsidRDefault="00300C0F" w:rsidP="00300C0F">
      <w:pPr>
        <w:pStyle w:val="ListParagraph"/>
        <w:numPr>
          <w:ilvl w:val="0"/>
          <w:numId w:val="5"/>
        </w:numPr>
        <w:rPr>
          <w:lang w:val="en-US"/>
        </w:rPr>
      </w:pPr>
      <w:r w:rsidRPr="00300C0F">
        <w:rPr>
          <w:lang w:val="en-US"/>
        </w:rPr>
        <w:t>Thanks for coming</w:t>
      </w:r>
    </w:p>
    <w:p w14:paraId="5B0067B5" w14:textId="247055F2" w:rsidR="008E7ADC" w:rsidRPr="003130AE" w:rsidRDefault="003130AE">
      <w:pPr>
        <w:rPr>
          <w:b/>
          <w:bCs/>
          <w:lang w:val="en-US"/>
        </w:rPr>
      </w:pPr>
      <w:r w:rsidRPr="003130AE">
        <w:rPr>
          <w:b/>
          <w:bCs/>
          <w:lang w:val="en-US"/>
        </w:rPr>
        <w:t>Provide lunch</w:t>
      </w:r>
    </w:p>
    <w:sectPr w:rsidR="008E7ADC" w:rsidRPr="003130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,Bold">
    <w:altName w:val="Calibri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A1E9E"/>
    <w:multiLevelType w:val="hybridMultilevel"/>
    <w:tmpl w:val="A99A2B90"/>
    <w:lvl w:ilvl="0" w:tplc="7F9E37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FF4948"/>
    <w:multiLevelType w:val="hybridMultilevel"/>
    <w:tmpl w:val="1CDA584C"/>
    <w:lvl w:ilvl="0" w:tplc="2E82A2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75855"/>
    <w:multiLevelType w:val="hybridMultilevel"/>
    <w:tmpl w:val="DBD05F28"/>
    <w:lvl w:ilvl="0" w:tplc="B0227DB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4745BA"/>
    <w:multiLevelType w:val="hybridMultilevel"/>
    <w:tmpl w:val="BF22FC98"/>
    <w:lvl w:ilvl="0" w:tplc="827665C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DC0E91C6">
      <w:numFmt w:val="bullet"/>
      <w:lvlText w:val="•"/>
      <w:lvlJc w:val="left"/>
      <w:pPr>
        <w:ind w:left="1800" w:hanging="360"/>
      </w:pPr>
      <w:rPr>
        <w:rFonts w:ascii="Calibri" w:eastAsia="Calibri" w:hAnsi="Calibri" w:cs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ECF072C"/>
    <w:multiLevelType w:val="hybridMultilevel"/>
    <w:tmpl w:val="4120C9B4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2D23E1"/>
    <w:multiLevelType w:val="hybridMultilevel"/>
    <w:tmpl w:val="ACC47C88"/>
    <w:lvl w:ilvl="0" w:tplc="0A2A64E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NewRomanPS-Bold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32C97"/>
    <w:multiLevelType w:val="hybridMultilevel"/>
    <w:tmpl w:val="C048FEE0"/>
    <w:lvl w:ilvl="0" w:tplc="98081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91"/>
    <w:rsid w:val="00074491"/>
    <w:rsid w:val="00300C0F"/>
    <w:rsid w:val="003130AE"/>
    <w:rsid w:val="003F50FE"/>
    <w:rsid w:val="00785A24"/>
    <w:rsid w:val="007D03EA"/>
    <w:rsid w:val="008E7ADC"/>
    <w:rsid w:val="00B71B52"/>
    <w:rsid w:val="00B823A4"/>
    <w:rsid w:val="00C761F1"/>
    <w:rsid w:val="00D81604"/>
    <w:rsid w:val="00DC1264"/>
    <w:rsid w:val="00EF1B3D"/>
    <w:rsid w:val="00EF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2AFC650"/>
  <w15:chartTrackingRefBased/>
  <w15:docId w15:val="{D13C6928-EF18-4264-BE09-EDABEF014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7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E7ADC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ADC"/>
    <w:rPr>
      <w:rFonts w:ascii="Calibri" w:eastAsia="Calibri" w:hAnsi="Calibri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71B52"/>
    <w:pPr>
      <w:ind w:left="720"/>
      <w:contextualSpacing/>
    </w:pPr>
  </w:style>
  <w:style w:type="paragraph" w:styleId="NoSpacing">
    <w:name w:val="No Spacing"/>
    <w:uiPriority w:val="1"/>
    <w:qFormat/>
    <w:rsid w:val="003130A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3130A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C. Sydora</dc:creator>
  <cp:keywords/>
  <dc:description/>
  <cp:lastModifiedBy>Beate C. Sydora</cp:lastModifiedBy>
  <cp:revision>7</cp:revision>
  <dcterms:created xsi:type="dcterms:W3CDTF">2020-12-21T23:28:00Z</dcterms:created>
  <dcterms:modified xsi:type="dcterms:W3CDTF">2020-12-22T03:28:00Z</dcterms:modified>
</cp:coreProperties>
</file>